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5374" w:rsidRPr="0095527B" w:rsidRDefault="003C5374" w:rsidP="003C5374">
      <w:pPr>
        <w:spacing w:after="0" w:line="240" w:lineRule="auto"/>
        <w:rPr>
          <w:rFonts w:eastAsia="ＭＳ Ｐゴシック"/>
          <w:b/>
          <w:bCs/>
          <w:kern w:val="0"/>
          <w:szCs w:val="21"/>
        </w:rPr>
      </w:pPr>
      <w:r w:rsidRPr="0095527B">
        <w:rPr>
          <w:rFonts w:eastAsia="ＭＳ Ｐゴシック"/>
          <w:b/>
          <w:bCs/>
          <w:kern w:val="0"/>
          <w:szCs w:val="21"/>
        </w:rPr>
        <w:t>Supplemental material</w:t>
      </w:r>
    </w:p>
    <w:p w:rsidR="003C5374" w:rsidRDefault="003C5374" w:rsidP="003C5374">
      <w:pPr>
        <w:spacing w:after="0" w:line="240" w:lineRule="auto"/>
        <w:rPr>
          <w:rFonts w:eastAsia="ＭＳ Ｐゴシック"/>
          <w:b/>
          <w:bCs/>
          <w:color w:val="000000"/>
          <w:kern w:val="0"/>
          <w:szCs w:val="21"/>
        </w:rPr>
      </w:pPr>
    </w:p>
    <w:p w:rsidR="003C5374" w:rsidRPr="0095527B" w:rsidRDefault="003C5374" w:rsidP="003C5374">
      <w:pPr>
        <w:spacing w:after="0" w:line="240" w:lineRule="auto"/>
        <w:rPr>
          <w:rFonts w:eastAsia="ＭＳ Ｐゴシック"/>
          <w:b/>
          <w:bCs/>
          <w:color w:val="000000"/>
          <w:kern w:val="0"/>
          <w:szCs w:val="21"/>
        </w:rPr>
      </w:pPr>
      <w:r w:rsidRPr="0095527B">
        <w:rPr>
          <w:rFonts w:eastAsia="ＭＳ Ｐゴシック"/>
          <w:b/>
          <w:bCs/>
          <w:color w:val="000000"/>
          <w:kern w:val="0"/>
          <w:szCs w:val="21"/>
        </w:rPr>
        <w:t>Title</w:t>
      </w:r>
    </w:p>
    <w:p w:rsidR="003C5374" w:rsidRPr="005A4EB2" w:rsidRDefault="003C5374" w:rsidP="003C5374">
      <w:pPr>
        <w:spacing w:after="0" w:line="240" w:lineRule="auto"/>
        <w:rPr>
          <w:rFonts w:eastAsiaTheme="minorEastAsia"/>
        </w:rPr>
      </w:pPr>
      <w:r w:rsidRPr="005A4EB2">
        <w:t xml:space="preserve">Association between maternal blood lead levels and prevalence of dental caries in the primary dentition of children </w:t>
      </w:r>
    </w:p>
    <w:p w:rsidR="003C5374" w:rsidRDefault="003C5374" w:rsidP="003C5374">
      <w:pPr>
        <w:spacing w:after="0" w:line="240" w:lineRule="auto"/>
        <w:rPr>
          <w:rFonts w:eastAsia="ＭＳ Ｐゴシック"/>
          <w:b/>
          <w:bCs/>
          <w:color w:val="000000"/>
          <w:kern w:val="0"/>
          <w:szCs w:val="21"/>
        </w:rPr>
      </w:pPr>
    </w:p>
    <w:p w:rsidR="00E22919" w:rsidRDefault="00E22919" w:rsidP="00D359B5">
      <w:pPr>
        <w:spacing w:after="0" w:line="240" w:lineRule="atLeast"/>
        <w:rPr>
          <w:b/>
          <w:bCs/>
        </w:rPr>
      </w:pPr>
      <w:r>
        <w:rPr>
          <w:b/>
          <w:bCs/>
        </w:rPr>
        <w:t>A</w:t>
      </w:r>
      <w:r w:rsidRPr="00E22919">
        <w:rPr>
          <w:b/>
          <w:bCs/>
        </w:rPr>
        <w:t>uthors</w:t>
      </w:r>
    </w:p>
    <w:p w:rsidR="00E22919" w:rsidRDefault="00E22919" w:rsidP="00D359B5">
      <w:pPr>
        <w:spacing w:after="0" w:line="240" w:lineRule="atLeast"/>
        <w:rPr>
          <w:rFonts w:eastAsiaTheme="minorEastAsia"/>
          <w:vertAlign w:val="superscript"/>
        </w:rPr>
      </w:pPr>
      <w:r w:rsidRPr="005A4EB2">
        <w:rPr>
          <w:rFonts w:eastAsiaTheme="minorEastAsia"/>
        </w:rPr>
        <w:t>Yoshie Nagai-Yoshioka</w:t>
      </w:r>
      <w:r w:rsidRPr="005A4EB2">
        <w:rPr>
          <w:rFonts w:eastAsiaTheme="minorEastAsia"/>
          <w:vertAlign w:val="superscript"/>
        </w:rPr>
        <w:t>1</w:t>
      </w:r>
      <w:r w:rsidRPr="005A4EB2">
        <w:rPr>
          <w:rFonts w:eastAsiaTheme="minorEastAsia"/>
        </w:rPr>
        <w:t xml:space="preserve">, </w:t>
      </w:r>
      <w:proofErr w:type="spellStart"/>
      <w:r w:rsidRPr="005A4EB2">
        <w:rPr>
          <w:rFonts w:eastAsiaTheme="minorEastAsia"/>
        </w:rPr>
        <w:t>Ryota</w:t>
      </w:r>
      <w:proofErr w:type="spellEnd"/>
      <w:r w:rsidRPr="005A4EB2">
        <w:rPr>
          <w:rFonts w:eastAsiaTheme="minorEastAsia"/>
        </w:rPr>
        <w:t xml:space="preserve"> Yamasaki</w:t>
      </w:r>
      <w:r w:rsidRPr="005A4EB2">
        <w:rPr>
          <w:rFonts w:eastAsiaTheme="minorEastAsia"/>
          <w:vertAlign w:val="superscript"/>
        </w:rPr>
        <w:t>1</w:t>
      </w:r>
      <w:r w:rsidRPr="005A4EB2">
        <w:rPr>
          <w:rFonts w:eastAsiaTheme="minorEastAsia"/>
        </w:rPr>
        <w:t>, Reiko Suga</w:t>
      </w:r>
      <w:r w:rsidRPr="005A4EB2">
        <w:rPr>
          <w:rFonts w:eastAsiaTheme="minorEastAsia"/>
          <w:vertAlign w:val="superscript"/>
        </w:rPr>
        <w:t>2</w:t>
      </w:r>
      <w:r w:rsidRPr="005A4EB2">
        <w:rPr>
          <w:rFonts w:eastAsiaTheme="minorEastAsia"/>
        </w:rPr>
        <w:t>, Mayumi Tsuji</w:t>
      </w:r>
      <w:r w:rsidRPr="005A4EB2">
        <w:rPr>
          <w:rFonts w:eastAsiaTheme="minorEastAsia"/>
          <w:vertAlign w:val="superscript"/>
        </w:rPr>
        <w:t>3</w:t>
      </w:r>
      <w:r w:rsidRPr="005A4EB2">
        <w:rPr>
          <w:rFonts w:eastAsiaTheme="minorEastAsia"/>
        </w:rPr>
        <w:t>, Reiji Fukano</w:t>
      </w:r>
      <w:r w:rsidRPr="005A4EB2">
        <w:rPr>
          <w:rFonts w:eastAsiaTheme="minorEastAsia"/>
          <w:vertAlign w:val="superscript"/>
        </w:rPr>
        <w:t>4</w:t>
      </w:r>
      <w:r w:rsidRPr="005A4EB2">
        <w:rPr>
          <w:rFonts w:eastAsiaTheme="minorEastAsia"/>
        </w:rPr>
        <w:t>, Kiyoshi Yoshino</w:t>
      </w:r>
      <w:r w:rsidRPr="005A4EB2">
        <w:rPr>
          <w:rFonts w:eastAsiaTheme="minorEastAsia"/>
          <w:vertAlign w:val="superscript"/>
        </w:rPr>
        <w:t>5</w:t>
      </w:r>
      <w:r w:rsidRPr="005A4EB2">
        <w:rPr>
          <w:rFonts w:eastAsiaTheme="minorEastAsia"/>
        </w:rPr>
        <w:t>, Seiichi Morokuma</w:t>
      </w:r>
      <w:r w:rsidRPr="005A4EB2">
        <w:rPr>
          <w:rFonts w:eastAsiaTheme="minorEastAsia"/>
          <w:vertAlign w:val="superscript"/>
        </w:rPr>
        <w:t>6</w:t>
      </w:r>
      <w:r w:rsidRPr="005A4EB2">
        <w:rPr>
          <w:rFonts w:eastAsiaTheme="minorEastAsia"/>
        </w:rPr>
        <w:t xml:space="preserve">, </w:t>
      </w:r>
      <w:proofErr w:type="spellStart"/>
      <w:r w:rsidRPr="005A4EB2">
        <w:rPr>
          <w:rFonts w:eastAsiaTheme="minorEastAsia"/>
        </w:rPr>
        <w:t>Wataru</w:t>
      </w:r>
      <w:proofErr w:type="spellEnd"/>
      <w:r w:rsidRPr="005A4EB2">
        <w:rPr>
          <w:rFonts w:eastAsiaTheme="minorEastAsia"/>
        </w:rPr>
        <w:t xml:space="preserve"> Ariyoshi</w:t>
      </w:r>
      <w:r w:rsidRPr="005A4EB2">
        <w:rPr>
          <w:rFonts w:eastAsiaTheme="minorEastAsia"/>
          <w:vertAlign w:val="superscript"/>
        </w:rPr>
        <w:t>1</w:t>
      </w:r>
      <w:r w:rsidRPr="005A4EB2">
        <w:rPr>
          <w:rFonts w:eastAsiaTheme="minorEastAsia"/>
        </w:rPr>
        <w:t>, Masanori Iwasaki</w:t>
      </w:r>
      <w:r w:rsidRPr="005A4EB2">
        <w:rPr>
          <w:rFonts w:eastAsiaTheme="minorEastAsia"/>
          <w:vertAlign w:val="superscript"/>
        </w:rPr>
        <w:t>7*</w:t>
      </w:r>
    </w:p>
    <w:p w:rsidR="00D359B5" w:rsidRPr="005A4EB2" w:rsidRDefault="00D359B5" w:rsidP="00D359B5">
      <w:pPr>
        <w:spacing w:after="0" w:line="240" w:lineRule="atLeast"/>
        <w:rPr>
          <w:rFonts w:eastAsiaTheme="minorEastAsia"/>
          <w:vertAlign w:val="superscript"/>
        </w:rPr>
      </w:pPr>
    </w:p>
    <w:p w:rsidR="00E22919" w:rsidRPr="005A4EB2" w:rsidRDefault="00E22919" w:rsidP="00D359B5">
      <w:pPr>
        <w:spacing w:after="0" w:line="240" w:lineRule="atLeast"/>
        <w:rPr>
          <w:color w:val="212121"/>
          <w:shd w:val="clear" w:color="auto" w:fill="FFFFFF"/>
        </w:rPr>
      </w:pPr>
      <w:r w:rsidRPr="005A4EB2">
        <w:rPr>
          <w:rFonts w:eastAsiaTheme="minorEastAsia"/>
          <w:vertAlign w:val="superscript"/>
        </w:rPr>
        <w:t>1</w:t>
      </w:r>
      <w:r w:rsidRPr="005A4EB2">
        <w:rPr>
          <w:color w:val="212121"/>
          <w:shd w:val="clear" w:color="auto" w:fill="FFFFFF"/>
          <w:vertAlign w:val="superscript"/>
        </w:rPr>
        <w:t xml:space="preserve"> </w:t>
      </w:r>
      <w:r w:rsidRPr="005A4EB2">
        <w:rPr>
          <w:color w:val="212121"/>
          <w:shd w:val="clear" w:color="auto" w:fill="FFFFFF"/>
        </w:rPr>
        <w:t>Department of Health Promotion, Division of Infections and Molecular Biology, Kyushu Dental University, Kitakyushu City, Japan</w:t>
      </w:r>
    </w:p>
    <w:p w:rsidR="00E22919" w:rsidRPr="005A4EB2" w:rsidRDefault="00E22919" w:rsidP="00D359B5">
      <w:pPr>
        <w:spacing w:after="0" w:line="240" w:lineRule="atLeast"/>
        <w:rPr>
          <w:color w:val="212121"/>
          <w:shd w:val="clear" w:color="auto" w:fill="FFFFFF"/>
        </w:rPr>
      </w:pPr>
      <w:r w:rsidRPr="005A4EB2">
        <w:rPr>
          <w:color w:val="212121"/>
          <w:shd w:val="clear" w:color="auto" w:fill="FFFFFF"/>
          <w:vertAlign w:val="superscript"/>
        </w:rPr>
        <w:t xml:space="preserve">2 </w:t>
      </w:r>
      <w:r w:rsidRPr="005A4EB2">
        <w:rPr>
          <w:color w:val="212121"/>
          <w:shd w:val="clear" w:color="auto" w:fill="FFFFFF"/>
        </w:rPr>
        <w:t xml:space="preserve">Regional Center for </w:t>
      </w:r>
      <w:bookmarkStart w:id="0" w:name="_Hlk207289142"/>
      <w:r w:rsidRPr="005A4EB2">
        <w:rPr>
          <w:color w:val="212121"/>
          <w:shd w:val="clear" w:color="auto" w:fill="FFFFFF"/>
        </w:rPr>
        <w:t>Japan Environment and Children's Study</w:t>
      </w:r>
      <w:bookmarkEnd w:id="0"/>
      <w:r w:rsidRPr="005A4EB2">
        <w:rPr>
          <w:color w:val="212121"/>
          <w:shd w:val="clear" w:color="auto" w:fill="FFFFFF"/>
        </w:rPr>
        <w:t xml:space="preserve"> (JECS), University of Occupational and Environmental Health, Kitakyushu City, Japan</w:t>
      </w:r>
    </w:p>
    <w:p w:rsidR="00E22919" w:rsidRPr="005A4EB2" w:rsidRDefault="00E22919" w:rsidP="00D359B5">
      <w:pPr>
        <w:spacing w:after="0" w:line="240" w:lineRule="atLeast"/>
        <w:rPr>
          <w:color w:val="212121"/>
          <w:shd w:val="clear" w:color="auto" w:fill="FFFFFF"/>
        </w:rPr>
      </w:pPr>
      <w:r w:rsidRPr="005A4EB2">
        <w:rPr>
          <w:color w:val="212121"/>
          <w:shd w:val="clear" w:color="auto" w:fill="FFFFFF"/>
          <w:vertAlign w:val="superscript"/>
        </w:rPr>
        <w:t>3</w:t>
      </w:r>
      <w:r w:rsidRPr="005A4EB2">
        <w:rPr>
          <w:color w:val="212121"/>
          <w:shd w:val="clear" w:color="auto" w:fill="FFFFFF"/>
        </w:rPr>
        <w:t xml:space="preserve"> Department of Environmental Health, School of Medicine, University of Occupational and Environmental Health, Kitakyushu City, Japan</w:t>
      </w:r>
    </w:p>
    <w:p w:rsidR="00E22919" w:rsidRPr="005A4EB2" w:rsidRDefault="00E22919" w:rsidP="00D359B5">
      <w:pPr>
        <w:spacing w:after="0" w:line="240" w:lineRule="atLeast"/>
        <w:rPr>
          <w:color w:val="212121"/>
          <w:shd w:val="clear" w:color="auto" w:fill="FFFFFF"/>
        </w:rPr>
      </w:pPr>
      <w:r w:rsidRPr="005A4EB2">
        <w:rPr>
          <w:color w:val="212121"/>
          <w:shd w:val="clear" w:color="auto" w:fill="FFFFFF"/>
          <w:vertAlign w:val="superscript"/>
        </w:rPr>
        <w:t>4</w:t>
      </w:r>
      <w:r w:rsidRPr="005A4EB2">
        <w:rPr>
          <w:color w:val="212121"/>
          <w:shd w:val="clear" w:color="auto" w:fill="FFFFFF"/>
        </w:rPr>
        <w:t xml:space="preserve"> Department of Pediatrics, School of Medicine, University of Occupational and Environmental Health, Kitakyushu City, Japan</w:t>
      </w:r>
    </w:p>
    <w:p w:rsidR="00E22919" w:rsidRPr="005A4EB2" w:rsidRDefault="00E22919" w:rsidP="00D359B5">
      <w:pPr>
        <w:spacing w:after="0" w:line="240" w:lineRule="atLeast"/>
        <w:rPr>
          <w:color w:val="212121"/>
          <w:shd w:val="clear" w:color="auto" w:fill="FFFFFF"/>
        </w:rPr>
      </w:pPr>
      <w:r w:rsidRPr="005A4EB2">
        <w:rPr>
          <w:color w:val="212121"/>
          <w:shd w:val="clear" w:color="auto" w:fill="FFFFFF"/>
          <w:vertAlign w:val="superscript"/>
        </w:rPr>
        <w:t>5</w:t>
      </w:r>
      <w:r w:rsidRPr="005A4EB2">
        <w:rPr>
          <w:color w:val="212121"/>
          <w:shd w:val="clear" w:color="auto" w:fill="FFFFFF"/>
        </w:rPr>
        <w:t xml:space="preserve"> Department of Obstetrics and Gynecology, School of Medicine, University of Occupational and Environmental Health, Kitakyushu City, Japan</w:t>
      </w:r>
    </w:p>
    <w:p w:rsidR="00E22919" w:rsidRPr="005A4EB2" w:rsidRDefault="00E22919" w:rsidP="00D359B5">
      <w:pPr>
        <w:spacing w:after="0" w:line="240" w:lineRule="atLeast"/>
        <w:rPr>
          <w:color w:val="212121"/>
          <w:shd w:val="clear" w:color="auto" w:fill="FFFFFF"/>
        </w:rPr>
      </w:pPr>
      <w:r w:rsidRPr="005A4EB2">
        <w:rPr>
          <w:vertAlign w:val="superscript"/>
        </w:rPr>
        <w:t>6</w:t>
      </w:r>
      <w:r w:rsidRPr="005A4EB2">
        <w:t xml:space="preserve"> </w:t>
      </w:r>
      <w:r w:rsidRPr="005A4EB2">
        <w:rPr>
          <w:color w:val="212121"/>
          <w:shd w:val="clear" w:color="auto" w:fill="FFFFFF"/>
        </w:rPr>
        <w:t>Department of Health Sciences, Graduate School of Medical Sciences, Kyushu University, Fukuoka City, Japan.</w:t>
      </w:r>
    </w:p>
    <w:p w:rsidR="00E22919" w:rsidRPr="005A4EB2" w:rsidRDefault="00E22919" w:rsidP="00D359B5">
      <w:pPr>
        <w:spacing w:after="0" w:line="240" w:lineRule="atLeast"/>
        <w:rPr>
          <w:color w:val="212121"/>
          <w:shd w:val="clear" w:color="auto" w:fill="FFFFFF"/>
        </w:rPr>
      </w:pPr>
      <w:r w:rsidRPr="005A4EB2">
        <w:rPr>
          <w:rFonts w:eastAsiaTheme="minorEastAsia"/>
          <w:vertAlign w:val="superscript"/>
        </w:rPr>
        <w:t>7</w:t>
      </w:r>
      <w:r w:rsidRPr="005A4EB2">
        <w:rPr>
          <w:vertAlign w:val="superscript"/>
        </w:rPr>
        <w:t xml:space="preserve"> </w:t>
      </w:r>
      <w:r w:rsidRPr="005A4EB2">
        <w:rPr>
          <w:color w:val="212121"/>
          <w:shd w:val="clear" w:color="auto" w:fill="FFFFFF"/>
        </w:rPr>
        <w:t>Department of Preventive Dentistry, Faculty of Dental Medicine and Graduate School of Dental Medicine, Hokkaido University, Sapporo City, Japan</w:t>
      </w:r>
    </w:p>
    <w:p w:rsidR="00D359B5" w:rsidRDefault="00D359B5">
      <w:pPr>
        <w:spacing w:after="0" w:line="240" w:lineRule="auto"/>
        <w:rPr>
          <w:rFonts w:eastAsia="ＭＳ Ｐゴシック"/>
          <w:b/>
          <w:bCs/>
          <w:color w:val="000000"/>
          <w:kern w:val="0"/>
          <w:szCs w:val="21"/>
        </w:rPr>
      </w:pPr>
      <w:r>
        <w:rPr>
          <w:rFonts w:eastAsia="ＭＳ Ｐゴシック"/>
          <w:b/>
          <w:bCs/>
          <w:color w:val="000000"/>
          <w:kern w:val="0"/>
          <w:szCs w:val="21"/>
        </w:rPr>
        <w:br w:type="page"/>
      </w:r>
    </w:p>
    <w:p w:rsidR="00E22919" w:rsidRPr="00E22919" w:rsidRDefault="00E22919" w:rsidP="003C5374">
      <w:pPr>
        <w:spacing w:after="0" w:line="240" w:lineRule="auto"/>
        <w:rPr>
          <w:rFonts w:eastAsia="ＭＳ Ｐゴシック" w:hint="eastAsia"/>
          <w:b/>
          <w:bCs/>
          <w:color w:val="000000"/>
          <w:kern w:val="0"/>
          <w:szCs w:val="21"/>
        </w:rPr>
      </w:pPr>
    </w:p>
    <w:p w:rsidR="003C5374" w:rsidRPr="003C5374" w:rsidRDefault="003C5374" w:rsidP="003C5374">
      <w:pPr>
        <w:spacing w:after="0" w:line="240" w:lineRule="auto"/>
        <w:rPr>
          <w:rFonts w:eastAsia="ＭＳ Ｐゴシック"/>
          <w:b/>
          <w:bCs/>
          <w:kern w:val="0"/>
          <w:szCs w:val="21"/>
        </w:rPr>
      </w:pPr>
      <w:r w:rsidRPr="0095527B">
        <w:rPr>
          <w:rFonts w:eastAsia="ＭＳ Ｐゴシック"/>
          <w:b/>
          <w:bCs/>
          <w:kern w:val="0"/>
          <w:szCs w:val="21"/>
        </w:rPr>
        <w:t xml:space="preserve">CONTENTS </w:t>
      </w:r>
    </w:p>
    <w:p w:rsidR="003C5374" w:rsidRPr="0095527B" w:rsidRDefault="003C5374" w:rsidP="003C5374">
      <w:pPr>
        <w:spacing w:after="0" w:line="240" w:lineRule="auto"/>
        <w:rPr>
          <w:rFonts w:eastAsia="ＭＳ Ｐゴシック"/>
          <w:b/>
          <w:bCs/>
          <w:szCs w:val="21"/>
        </w:rPr>
      </w:pPr>
      <w:r w:rsidRPr="0095527B">
        <w:rPr>
          <w:rFonts w:eastAsia="ＭＳ Ｐゴシック"/>
          <w:b/>
          <w:bCs/>
          <w:color w:val="000000"/>
          <w:kern w:val="0"/>
          <w:szCs w:val="21"/>
        </w:rPr>
        <w:t>Supplementa</w:t>
      </w:r>
      <w:r w:rsidR="00E22919">
        <w:rPr>
          <w:rFonts w:eastAsia="ＭＳ Ｐゴシック"/>
          <w:b/>
          <w:bCs/>
          <w:color w:val="000000"/>
          <w:kern w:val="0"/>
          <w:szCs w:val="21"/>
        </w:rPr>
        <w:t>ry</w:t>
      </w:r>
      <w:r w:rsidRPr="0095527B">
        <w:rPr>
          <w:rFonts w:eastAsia="ＭＳ Ｐゴシック"/>
          <w:b/>
          <w:bCs/>
          <w:szCs w:val="21"/>
        </w:rPr>
        <w:t xml:space="preserve"> table </w:t>
      </w:r>
    </w:p>
    <w:p w:rsidR="003C5374" w:rsidRDefault="003C5374" w:rsidP="003C5374">
      <w:pPr>
        <w:spacing w:after="0" w:line="240" w:lineRule="auto"/>
        <w:rPr>
          <w:b/>
          <w:bCs/>
        </w:rPr>
      </w:pPr>
    </w:p>
    <w:p w:rsidR="003C5374" w:rsidRDefault="003C5374" w:rsidP="003C5374">
      <w:pPr>
        <w:snapToGrid w:val="0"/>
        <w:spacing w:after="0" w:line="360" w:lineRule="auto"/>
      </w:pPr>
      <w:r w:rsidRPr="006446E0">
        <w:rPr>
          <w:b/>
          <w:bCs/>
        </w:rPr>
        <w:t xml:space="preserve">Table </w:t>
      </w:r>
      <w:r w:rsidRPr="006446E0">
        <w:rPr>
          <w:rFonts w:eastAsiaTheme="minorEastAsia"/>
          <w:b/>
          <w:bCs/>
        </w:rPr>
        <w:t>S1</w:t>
      </w:r>
      <w:r w:rsidRPr="006446E0">
        <w:rPr>
          <w:b/>
          <w:bCs/>
        </w:rPr>
        <w:t xml:space="preserve">. </w:t>
      </w:r>
      <w:r>
        <w:rPr>
          <w:rFonts w:eastAsiaTheme="minorEastAsia"/>
        </w:rPr>
        <w:t>R</w:t>
      </w:r>
      <w:r>
        <w:rPr>
          <w:rFonts w:eastAsiaTheme="minorEastAsia" w:hint="eastAsia"/>
        </w:rPr>
        <w:t>esults of the negative binomial regression analysis for the association between m</w:t>
      </w:r>
      <w:r>
        <w:t>aternal blood lead levels during pregnancy and prevalence of caries in the primary dentition (n=139)</w:t>
      </w:r>
    </w:p>
    <w:tbl>
      <w:tblPr>
        <w:tblW w:w="122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36"/>
        <w:gridCol w:w="649"/>
        <w:gridCol w:w="647"/>
        <w:gridCol w:w="397"/>
        <w:gridCol w:w="802"/>
        <w:gridCol w:w="1122"/>
        <w:gridCol w:w="239"/>
        <w:gridCol w:w="640"/>
        <w:gridCol w:w="725"/>
        <w:gridCol w:w="434"/>
        <w:gridCol w:w="867"/>
        <w:gridCol w:w="1376"/>
      </w:tblGrid>
      <w:tr w:rsidR="003C5374" w:rsidTr="000E5C3C">
        <w:trPr>
          <w:trHeight w:val="134"/>
        </w:trPr>
        <w:tc>
          <w:tcPr>
            <w:tcW w:w="1223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</w:pPr>
            <w:r w:rsidRPr="009D0D61">
              <w:t>Statistical approach=</w:t>
            </w:r>
            <w:r>
              <w:rPr>
                <w:rFonts w:eastAsiaTheme="minorEastAsia" w:hint="eastAsia"/>
              </w:rPr>
              <w:t>Negative binomial regression analysis</w:t>
            </w:r>
            <w:r w:rsidRPr="009D0D61">
              <w:t>*</w:t>
            </w:r>
          </w:p>
        </w:tc>
      </w:tr>
      <w:tr w:rsidR="003C5374" w:rsidTr="000E5C3C">
        <w:trPr>
          <w:trHeight w:val="134"/>
        </w:trPr>
        <w:tc>
          <w:tcPr>
            <w:tcW w:w="1223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</w:pPr>
            <w:r w:rsidRPr="009D0D61">
              <w:t>Outcome=</w:t>
            </w:r>
            <w:proofErr w:type="spellStart"/>
            <w:r w:rsidRPr="009D0D61">
              <w:t>dft</w:t>
            </w:r>
            <w:proofErr w:type="spellEnd"/>
          </w:p>
        </w:tc>
      </w:tr>
      <w:tr w:rsidR="003C5374" w:rsidTr="000E5C3C">
        <w:trPr>
          <w:trHeight w:val="134"/>
        </w:trPr>
        <w:tc>
          <w:tcPr>
            <w:tcW w:w="4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jc w:val="center"/>
              <w:rPr>
                <w:rFonts w:ascii="ＭＳ Ｐゴシック" w:eastAsia="ＭＳ Ｐゴシック" w:hAnsi="ＭＳ Ｐゴシック" w:cs="ＭＳ Ｐゴシック"/>
              </w:rPr>
            </w:pPr>
          </w:p>
        </w:tc>
        <w:tc>
          <w:tcPr>
            <w:tcW w:w="36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5B73CA">
            <w:pPr>
              <w:snapToGrid w:val="0"/>
              <w:spacing w:after="0" w:line="360" w:lineRule="auto"/>
              <w:ind w:firstLineChars="250" w:firstLine="600"/>
            </w:pPr>
            <w:r>
              <w:t>Univariable model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</w:pPr>
          </w:p>
        </w:tc>
        <w:tc>
          <w:tcPr>
            <w:tcW w:w="40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5B73CA">
            <w:pPr>
              <w:snapToGrid w:val="0"/>
              <w:spacing w:after="0" w:line="360" w:lineRule="auto"/>
              <w:ind w:firstLineChars="250" w:firstLine="600"/>
            </w:pPr>
            <w:r>
              <w:t xml:space="preserve">Multivariable </w:t>
            </w:r>
            <w:r>
              <w:rPr>
                <w:rFonts w:eastAsiaTheme="minorEastAsia" w:hint="eastAsia"/>
              </w:rPr>
              <w:t>m</w:t>
            </w:r>
            <w:r>
              <w:t>odel</w:t>
            </w:r>
            <w:r w:rsidRPr="0066556F">
              <w:rPr>
                <w:rFonts w:eastAsiaTheme="minorEastAsia"/>
                <w:vertAlign w:val="superscript"/>
              </w:rPr>
              <w:t>†</w:t>
            </w:r>
          </w:p>
        </w:tc>
      </w:tr>
      <w:tr w:rsidR="003C5374" w:rsidTr="000E5C3C">
        <w:trPr>
          <w:trHeight w:val="134"/>
        </w:trPr>
        <w:tc>
          <w:tcPr>
            <w:tcW w:w="4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jc w:val="center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</w:pPr>
            <w:r>
              <w:t>PR</w:t>
            </w:r>
          </w:p>
        </w:tc>
        <w:tc>
          <w:tcPr>
            <w:tcW w:w="1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5B73CA">
            <w:pPr>
              <w:snapToGrid w:val="0"/>
              <w:spacing w:after="0" w:line="360" w:lineRule="auto"/>
              <w:ind w:firstLineChars="150" w:firstLine="360"/>
            </w:pPr>
            <w:r>
              <w:t>95% CI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</w:pPr>
            <w:r>
              <w:t>p-valu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</w:pPr>
            <w:r>
              <w:t>PR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5B73CA">
            <w:pPr>
              <w:snapToGrid w:val="0"/>
              <w:spacing w:after="0" w:line="360" w:lineRule="auto"/>
              <w:ind w:firstLineChars="150" w:firstLine="360"/>
            </w:pPr>
            <w:r>
              <w:t>95% CI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</w:pPr>
            <w:r>
              <w:t>p-value</w:t>
            </w:r>
          </w:p>
        </w:tc>
      </w:tr>
      <w:tr w:rsidR="003C5374" w:rsidTr="000E5C3C">
        <w:trPr>
          <w:trHeight w:val="134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Pr="007156AF" w:rsidRDefault="003C5374" w:rsidP="000E5C3C">
            <w:pPr>
              <w:snapToGrid w:val="0"/>
              <w:spacing w:after="0" w:line="360" w:lineRule="auto"/>
              <w:rPr>
                <w:rFonts w:eastAsiaTheme="minorEastAsia"/>
              </w:rPr>
            </w:pPr>
            <w:r>
              <w:t>Exposure variab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ＭＳ Ｐゴシック" w:eastAsia="ＭＳ Ｐゴシック" w:hAnsi="ＭＳ Ｐゴシック" w:cs="ＭＳ Ｐゴシック"/>
              </w:rPr>
              <w:t xml:space="preserve">　</w:t>
            </w:r>
          </w:p>
        </w:tc>
      </w:tr>
      <w:tr w:rsidR="003C5374" w:rsidTr="000E5C3C">
        <w:trPr>
          <w:trHeight w:val="208"/>
        </w:trPr>
        <w:tc>
          <w:tcPr>
            <w:tcW w:w="4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Default="003C5374" w:rsidP="000E5C3C">
            <w:pPr>
              <w:snapToGrid w:val="0"/>
              <w:spacing w:after="0" w:line="360" w:lineRule="auto"/>
            </w:pPr>
            <w:r>
              <w:t>Maternal blood lead level</w:t>
            </w:r>
          </w:p>
          <w:p w:rsidR="003C5374" w:rsidRDefault="003C5374" w:rsidP="000E5C3C">
            <w:pPr>
              <w:snapToGrid w:val="0"/>
              <w:spacing w:after="0" w:line="360" w:lineRule="auto"/>
              <w:rPr>
                <w:rFonts w:eastAsiaTheme="minorEastAsia"/>
                <w:color w:val="1F1F1F"/>
              </w:rPr>
            </w:pPr>
            <w:r>
              <w:t>(</w:t>
            </w:r>
            <w:r>
              <w:rPr>
                <w:rFonts w:eastAsiaTheme="minorEastAsia" w:hint="eastAsia"/>
              </w:rPr>
              <w:t xml:space="preserve">natural </w:t>
            </w:r>
            <w:r>
              <w:rPr>
                <w:rFonts w:eastAsiaTheme="minorEastAsia" w:hint="eastAsia"/>
                <w:color w:val="1F1F1F"/>
              </w:rPr>
              <w:t>l</w:t>
            </w:r>
            <w:r>
              <w:rPr>
                <w:color w:val="1F1F1F"/>
              </w:rPr>
              <w:t>og-transformed</w:t>
            </w:r>
            <w:r>
              <w:rPr>
                <w:rFonts w:eastAsiaTheme="minorEastAsia" w:hint="eastAsia"/>
                <w:color w:val="1F1F1F"/>
              </w:rPr>
              <w:t>)</w:t>
            </w:r>
          </w:p>
          <w:p w:rsidR="003C5374" w:rsidRDefault="003C5374" w:rsidP="000E5C3C">
            <w:pPr>
              <w:snapToGrid w:val="0"/>
              <w:spacing w:after="0" w:line="360" w:lineRule="auto"/>
            </w:pPr>
            <w:r>
              <w:rPr>
                <w:rFonts w:eastAsiaTheme="minorEastAsia" w:hint="eastAsia"/>
                <w:color w:val="1F1F1F"/>
              </w:rPr>
              <w:t>(</w:t>
            </w:r>
            <w:r>
              <w:t xml:space="preserve">per </w:t>
            </w:r>
            <w:r>
              <w:rPr>
                <w:rFonts w:eastAsiaTheme="minorEastAsia" w:hint="eastAsia"/>
              </w:rPr>
              <w:t>one SD</w:t>
            </w:r>
            <w:r>
              <w:t xml:space="preserve"> increase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</w:pPr>
            <w:r w:rsidRPr="00746DE9">
              <w:t xml:space="preserve">1.6 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</w:pPr>
            <w:r w:rsidRPr="00746DE9">
              <w:t xml:space="preserve">1.0 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</w:pPr>
            <w:r w:rsidRPr="00746DE9">
              <w:t>to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</w:pPr>
            <w:r w:rsidRPr="00746DE9">
              <w:t xml:space="preserve">2.4 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</w:pPr>
            <w:r w:rsidRPr="00746DE9">
              <w:t>&lt;0.0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</w:pPr>
            <w:r w:rsidRPr="00746DE9">
              <w:t xml:space="preserve">1.8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</w:pPr>
            <w:r w:rsidRPr="00746DE9">
              <w:t xml:space="preserve">1.1 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</w:pPr>
            <w:r w:rsidRPr="00746DE9">
              <w:t>to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</w:pPr>
            <w:r w:rsidRPr="00746DE9">
              <w:t xml:space="preserve">3.0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5374" w:rsidRPr="00746DE9" w:rsidRDefault="003C5374" w:rsidP="000E5C3C">
            <w:pPr>
              <w:snapToGrid w:val="0"/>
              <w:spacing w:after="0" w:line="360" w:lineRule="auto"/>
              <w:rPr>
                <w:rFonts w:eastAsiaTheme="minorEastAsia"/>
              </w:rPr>
            </w:pPr>
            <w:r w:rsidRPr="00746DE9">
              <w:rPr>
                <w:rFonts w:eastAsiaTheme="minorEastAsia" w:hint="eastAsia"/>
              </w:rPr>
              <w:t>0.02</w:t>
            </w:r>
          </w:p>
        </w:tc>
      </w:tr>
    </w:tbl>
    <w:p w:rsidR="003C5374" w:rsidRDefault="003C5374" w:rsidP="003C5374">
      <w:pPr>
        <w:snapToGrid w:val="0"/>
        <w:spacing w:after="0" w:line="360" w:lineRule="auto"/>
        <w:jc w:val="both"/>
      </w:pPr>
      <w:r w:rsidRPr="009D0D61">
        <w:t>*</w:t>
      </w:r>
      <w:r>
        <w:t>The logarithm of the number of primary teeth was included as an offset variable in the regression.</w:t>
      </w:r>
    </w:p>
    <w:p w:rsidR="003C5374" w:rsidRDefault="003C5374" w:rsidP="003C5374">
      <w:pPr>
        <w:snapToGrid w:val="0"/>
        <w:spacing w:after="0" w:line="360" w:lineRule="auto"/>
        <w:jc w:val="both"/>
        <w:rPr>
          <w:rFonts w:eastAsiaTheme="minorEastAsia"/>
        </w:rPr>
      </w:pPr>
      <w:r w:rsidRPr="0066556F">
        <w:rPr>
          <w:rFonts w:eastAsiaTheme="minorEastAsia"/>
          <w:vertAlign w:val="superscript"/>
        </w:rPr>
        <w:t>†</w:t>
      </w:r>
      <w:r>
        <w:rPr>
          <w:rFonts w:eastAsiaTheme="minorEastAsia" w:hint="eastAsia"/>
        </w:rPr>
        <w:t>Adjusted for</w:t>
      </w:r>
      <w:r w:rsidRPr="006C1FD7">
        <w:t xml:space="preserve"> </w:t>
      </w:r>
      <w:r>
        <w:rPr>
          <w:rFonts w:eastAsiaTheme="minorEastAsia" w:hint="eastAsia"/>
        </w:rPr>
        <w:t>d</w:t>
      </w:r>
      <w:r>
        <w:t xml:space="preserve">ental plaque accumulation, gingival status, age, sex, professional topical fluoride application, toothbrushing frequency, parent-led toothbrushing, percentage of overweight, </w:t>
      </w:r>
      <w:r>
        <w:rPr>
          <w:rFonts w:eastAsiaTheme="minorEastAsia" w:hint="eastAsia"/>
        </w:rPr>
        <w:t>d</w:t>
      </w:r>
      <w:r>
        <w:t>aily sucrose intake at 4 years of age</w:t>
      </w:r>
      <w:r>
        <w:rPr>
          <w:rFonts w:eastAsiaTheme="minorEastAsia" w:hint="eastAsia"/>
        </w:rPr>
        <w:t>, h</w:t>
      </w:r>
      <w:r>
        <w:t>ousehold income at the age of 6 years</w:t>
      </w:r>
      <w:r>
        <w:rPr>
          <w:rFonts w:eastAsiaTheme="minorEastAsia" w:hint="eastAsia"/>
        </w:rPr>
        <w:t xml:space="preserve">, </w:t>
      </w:r>
      <w:r>
        <w:t xml:space="preserve">and maternal educational level </w:t>
      </w:r>
    </w:p>
    <w:p w:rsidR="00B0697D" w:rsidRPr="003C5374" w:rsidRDefault="003C5374">
      <w:r>
        <w:rPr>
          <w:rFonts w:eastAsiaTheme="minorEastAsia" w:hint="eastAsia"/>
        </w:rPr>
        <w:t>C</w:t>
      </w:r>
      <w:r>
        <w:t>I, confidence interval; PR, prevalence ratio</w:t>
      </w:r>
      <w:r>
        <w:rPr>
          <w:rFonts w:eastAsiaTheme="minorEastAsia" w:hint="eastAsia"/>
        </w:rPr>
        <w:t>; SD, standard deviation</w:t>
      </w:r>
      <w:r>
        <w:t>.</w:t>
      </w:r>
    </w:p>
    <w:sectPr w:rsidR="00B0697D" w:rsidRPr="003C5374" w:rsidSect="003C5374">
      <w:pgSz w:w="16838" w:h="11906" w:orient="landscape"/>
      <w:pgMar w:top="1440" w:right="1080" w:bottom="1440" w:left="1080" w:header="851" w:footer="992" w:gutter="0"/>
      <w:pgNumType w:start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374"/>
    <w:rsid w:val="00001719"/>
    <w:rsid w:val="00004A87"/>
    <w:rsid w:val="00024084"/>
    <w:rsid w:val="00024F1B"/>
    <w:rsid w:val="00032502"/>
    <w:rsid w:val="0003307F"/>
    <w:rsid w:val="000544F2"/>
    <w:rsid w:val="00064397"/>
    <w:rsid w:val="00066568"/>
    <w:rsid w:val="0007276A"/>
    <w:rsid w:val="0007676C"/>
    <w:rsid w:val="00083D33"/>
    <w:rsid w:val="00085B80"/>
    <w:rsid w:val="00085EAB"/>
    <w:rsid w:val="000A12D7"/>
    <w:rsid w:val="000A66B7"/>
    <w:rsid w:val="000B7A04"/>
    <w:rsid w:val="000E3B9B"/>
    <w:rsid w:val="000F6572"/>
    <w:rsid w:val="0013551E"/>
    <w:rsid w:val="00140851"/>
    <w:rsid w:val="00151DE5"/>
    <w:rsid w:val="00153067"/>
    <w:rsid w:val="001576C1"/>
    <w:rsid w:val="0016640A"/>
    <w:rsid w:val="0018013F"/>
    <w:rsid w:val="0018326A"/>
    <w:rsid w:val="0019618A"/>
    <w:rsid w:val="00197CC1"/>
    <w:rsid w:val="001A2821"/>
    <w:rsid w:val="001A5E23"/>
    <w:rsid w:val="001A7FC8"/>
    <w:rsid w:val="001B5981"/>
    <w:rsid w:val="001D4002"/>
    <w:rsid w:val="001E376E"/>
    <w:rsid w:val="001E4A83"/>
    <w:rsid w:val="001F78BC"/>
    <w:rsid w:val="00200C33"/>
    <w:rsid w:val="002017FA"/>
    <w:rsid w:val="002021F8"/>
    <w:rsid w:val="00204649"/>
    <w:rsid w:val="00212E7C"/>
    <w:rsid w:val="00216EC6"/>
    <w:rsid w:val="00222E0A"/>
    <w:rsid w:val="0022453E"/>
    <w:rsid w:val="00230095"/>
    <w:rsid w:val="002320C1"/>
    <w:rsid w:val="002366FF"/>
    <w:rsid w:val="0024457A"/>
    <w:rsid w:val="00257C02"/>
    <w:rsid w:val="00276E56"/>
    <w:rsid w:val="002808D4"/>
    <w:rsid w:val="00281D4D"/>
    <w:rsid w:val="0029139A"/>
    <w:rsid w:val="002968BA"/>
    <w:rsid w:val="002B08E6"/>
    <w:rsid w:val="002B1D75"/>
    <w:rsid w:val="002C4D22"/>
    <w:rsid w:val="002C4FF2"/>
    <w:rsid w:val="002D04D2"/>
    <w:rsid w:val="002D0C25"/>
    <w:rsid w:val="002E0157"/>
    <w:rsid w:val="002E5DCE"/>
    <w:rsid w:val="002E7922"/>
    <w:rsid w:val="0033353F"/>
    <w:rsid w:val="003435D4"/>
    <w:rsid w:val="0034373B"/>
    <w:rsid w:val="00355CAA"/>
    <w:rsid w:val="00357262"/>
    <w:rsid w:val="00363A4F"/>
    <w:rsid w:val="00365E38"/>
    <w:rsid w:val="00373550"/>
    <w:rsid w:val="00390F0B"/>
    <w:rsid w:val="003A3374"/>
    <w:rsid w:val="003A4771"/>
    <w:rsid w:val="003A4AB4"/>
    <w:rsid w:val="003B4D9C"/>
    <w:rsid w:val="003C04BD"/>
    <w:rsid w:val="003C24F3"/>
    <w:rsid w:val="003C5374"/>
    <w:rsid w:val="003C6A09"/>
    <w:rsid w:val="003D0CF2"/>
    <w:rsid w:val="003D4654"/>
    <w:rsid w:val="003E1CB3"/>
    <w:rsid w:val="003F0FCA"/>
    <w:rsid w:val="003F1F6E"/>
    <w:rsid w:val="003F3B71"/>
    <w:rsid w:val="003F3E65"/>
    <w:rsid w:val="004017C3"/>
    <w:rsid w:val="0040230B"/>
    <w:rsid w:val="00402C75"/>
    <w:rsid w:val="004116DF"/>
    <w:rsid w:val="00412781"/>
    <w:rsid w:val="004134BC"/>
    <w:rsid w:val="00413563"/>
    <w:rsid w:val="00414465"/>
    <w:rsid w:val="004175F6"/>
    <w:rsid w:val="00424D38"/>
    <w:rsid w:val="00426427"/>
    <w:rsid w:val="00432B39"/>
    <w:rsid w:val="00441DB9"/>
    <w:rsid w:val="00444D91"/>
    <w:rsid w:val="004541EE"/>
    <w:rsid w:val="00454E80"/>
    <w:rsid w:val="0046285F"/>
    <w:rsid w:val="00465398"/>
    <w:rsid w:val="00472E60"/>
    <w:rsid w:val="00480DC5"/>
    <w:rsid w:val="00486EA3"/>
    <w:rsid w:val="00493179"/>
    <w:rsid w:val="004960BA"/>
    <w:rsid w:val="004A17FE"/>
    <w:rsid w:val="004B1186"/>
    <w:rsid w:val="004B1BC3"/>
    <w:rsid w:val="004C4255"/>
    <w:rsid w:val="004F102B"/>
    <w:rsid w:val="005107B4"/>
    <w:rsid w:val="00510CBD"/>
    <w:rsid w:val="00515765"/>
    <w:rsid w:val="00517209"/>
    <w:rsid w:val="00527CB8"/>
    <w:rsid w:val="0053334A"/>
    <w:rsid w:val="00534184"/>
    <w:rsid w:val="00534943"/>
    <w:rsid w:val="00535835"/>
    <w:rsid w:val="0055311E"/>
    <w:rsid w:val="00553A76"/>
    <w:rsid w:val="00562FD7"/>
    <w:rsid w:val="005648AB"/>
    <w:rsid w:val="005660DF"/>
    <w:rsid w:val="005848AE"/>
    <w:rsid w:val="0059253D"/>
    <w:rsid w:val="005A183D"/>
    <w:rsid w:val="005A6E5C"/>
    <w:rsid w:val="005B0453"/>
    <w:rsid w:val="005B2811"/>
    <w:rsid w:val="005B73CA"/>
    <w:rsid w:val="005B770E"/>
    <w:rsid w:val="005C194F"/>
    <w:rsid w:val="005C5D63"/>
    <w:rsid w:val="005C7E90"/>
    <w:rsid w:val="005D02CF"/>
    <w:rsid w:val="005D36BF"/>
    <w:rsid w:val="005D57F8"/>
    <w:rsid w:val="005D724A"/>
    <w:rsid w:val="005E0B76"/>
    <w:rsid w:val="005E3271"/>
    <w:rsid w:val="005F11F1"/>
    <w:rsid w:val="005F3BA5"/>
    <w:rsid w:val="006022D3"/>
    <w:rsid w:val="00610401"/>
    <w:rsid w:val="006424EB"/>
    <w:rsid w:val="00647165"/>
    <w:rsid w:val="00651D6E"/>
    <w:rsid w:val="00654B20"/>
    <w:rsid w:val="0066169A"/>
    <w:rsid w:val="0066202E"/>
    <w:rsid w:val="0066222F"/>
    <w:rsid w:val="00662361"/>
    <w:rsid w:val="00671B5F"/>
    <w:rsid w:val="00677338"/>
    <w:rsid w:val="00682BF7"/>
    <w:rsid w:val="00683F32"/>
    <w:rsid w:val="00684404"/>
    <w:rsid w:val="00684823"/>
    <w:rsid w:val="00686339"/>
    <w:rsid w:val="006A55FA"/>
    <w:rsid w:val="006B7BD2"/>
    <w:rsid w:val="006C2717"/>
    <w:rsid w:val="006C799E"/>
    <w:rsid w:val="006E1625"/>
    <w:rsid w:val="006E67A1"/>
    <w:rsid w:val="006E7F7E"/>
    <w:rsid w:val="006F6996"/>
    <w:rsid w:val="00710609"/>
    <w:rsid w:val="00734843"/>
    <w:rsid w:val="00737BB8"/>
    <w:rsid w:val="00742C5F"/>
    <w:rsid w:val="0075537E"/>
    <w:rsid w:val="007723E3"/>
    <w:rsid w:val="007769E6"/>
    <w:rsid w:val="00780486"/>
    <w:rsid w:val="00784487"/>
    <w:rsid w:val="007932CB"/>
    <w:rsid w:val="007950A1"/>
    <w:rsid w:val="007C2C2E"/>
    <w:rsid w:val="007C7834"/>
    <w:rsid w:val="007D24D3"/>
    <w:rsid w:val="007E0E99"/>
    <w:rsid w:val="007F0C2A"/>
    <w:rsid w:val="007F5FAA"/>
    <w:rsid w:val="008303E1"/>
    <w:rsid w:val="008331A7"/>
    <w:rsid w:val="00834D05"/>
    <w:rsid w:val="00842652"/>
    <w:rsid w:val="00847A2E"/>
    <w:rsid w:val="00855C57"/>
    <w:rsid w:val="008571F5"/>
    <w:rsid w:val="00860547"/>
    <w:rsid w:val="00871F47"/>
    <w:rsid w:val="008739E7"/>
    <w:rsid w:val="00873FAF"/>
    <w:rsid w:val="00884D1C"/>
    <w:rsid w:val="00884D4B"/>
    <w:rsid w:val="008927D9"/>
    <w:rsid w:val="00893887"/>
    <w:rsid w:val="008A00BA"/>
    <w:rsid w:val="008B7AB9"/>
    <w:rsid w:val="008E7BA1"/>
    <w:rsid w:val="008F6722"/>
    <w:rsid w:val="0090256D"/>
    <w:rsid w:val="009026C1"/>
    <w:rsid w:val="0091198D"/>
    <w:rsid w:val="00933C78"/>
    <w:rsid w:val="00935E77"/>
    <w:rsid w:val="0093742F"/>
    <w:rsid w:val="00940C58"/>
    <w:rsid w:val="00942A52"/>
    <w:rsid w:val="00960E6E"/>
    <w:rsid w:val="0097274A"/>
    <w:rsid w:val="00981892"/>
    <w:rsid w:val="00982375"/>
    <w:rsid w:val="0098406F"/>
    <w:rsid w:val="00992C3D"/>
    <w:rsid w:val="009A1A53"/>
    <w:rsid w:val="009A3E45"/>
    <w:rsid w:val="009A760D"/>
    <w:rsid w:val="009B195F"/>
    <w:rsid w:val="009B5583"/>
    <w:rsid w:val="009C0F0D"/>
    <w:rsid w:val="009C2398"/>
    <w:rsid w:val="009D1733"/>
    <w:rsid w:val="009D610F"/>
    <w:rsid w:val="009E1267"/>
    <w:rsid w:val="009E281A"/>
    <w:rsid w:val="009E64EB"/>
    <w:rsid w:val="009E7CF3"/>
    <w:rsid w:val="009F3729"/>
    <w:rsid w:val="00A01B85"/>
    <w:rsid w:val="00A03232"/>
    <w:rsid w:val="00A03266"/>
    <w:rsid w:val="00A16E1F"/>
    <w:rsid w:val="00A2142F"/>
    <w:rsid w:val="00A224F2"/>
    <w:rsid w:val="00A36B2D"/>
    <w:rsid w:val="00A46B29"/>
    <w:rsid w:val="00A514E3"/>
    <w:rsid w:val="00A65764"/>
    <w:rsid w:val="00A73956"/>
    <w:rsid w:val="00A77741"/>
    <w:rsid w:val="00A87E05"/>
    <w:rsid w:val="00A91BB6"/>
    <w:rsid w:val="00A974FC"/>
    <w:rsid w:val="00AA4939"/>
    <w:rsid w:val="00AB24CF"/>
    <w:rsid w:val="00AC5F19"/>
    <w:rsid w:val="00AE4944"/>
    <w:rsid w:val="00AF2AE2"/>
    <w:rsid w:val="00AF4855"/>
    <w:rsid w:val="00AF7E80"/>
    <w:rsid w:val="00B007AB"/>
    <w:rsid w:val="00B00971"/>
    <w:rsid w:val="00B00C41"/>
    <w:rsid w:val="00B048AF"/>
    <w:rsid w:val="00B05C49"/>
    <w:rsid w:val="00B06180"/>
    <w:rsid w:val="00B0697D"/>
    <w:rsid w:val="00B06AB4"/>
    <w:rsid w:val="00B10447"/>
    <w:rsid w:val="00B15F47"/>
    <w:rsid w:val="00B36172"/>
    <w:rsid w:val="00B43633"/>
    <w:rsid w:val="00B453A2"/>
    <w:rsid w:val="00B46F29"/>
    <w:rsid w:val="00B64D14"/>
    <w:rsid w:val="00B7059F"/>
    <w:rsid w:val="00B72548"/>
    <w:rsid w:val="00B80904"/>
    <w:rsid w:val="00BA172F"/>
    <w:rsid w:val="00BB6F7D"/>
    <w:rsid w:val="00BB77B0"/>
    <w:rsid w:val="00BC4109"/>
    <w:rsid w:val="00BC4D49"/>
    <w:rsid w:val="00BC5418"/>
    <w:rsid w:val="00BD3B37"/>
    <w:rsid w:val="00BD69C5"/>
    <w:rsid w:val="00BD7161"/>
    <w:rsid w:val="00BE5345"/>
    <w:rsid w:val="00BE6051"/>
    <w:rsid w:val="00BF1DDE"/>
    <w:rsid w:val="00BF59E7"/>
    <w:rsid w:val="00BF70F8"/>
    <w:rsid w:val="00C01F72"/>
    <w:rsid w:val="00C03BF0"/>
    <w:rsid w:val="00C05986"/>
    <w:rsid w:val="00C06D7E"/>
    <w:rsid w:val="00C11C71"/>
    <w:rsid w:val="00C20689"/>
    <w:rsid w:val="00C2209F"/>
    <w:rsid w:val="00C304BD"/>
    <w:rsid w:val="00C30A73"/>
    <w:rsid w:val="00C3113B"/>
    <w:rsid w:val="00C32D21"/>
    <w:rsid w:val="00C33F2C"/>
    <w:rsid w:val="00C36593"/>
    <w:rsid w:val="00C40713"/>
    <w:rsid w:val="00C52659"/>
    <w:rsid w:val="00C54C62"/>
    <w:rsid w:val="00C56D79"/>
    <w:rsid w:val="00C57565"/>
    <w:rsid w:val="00C667B3"/>
    <w:rsid w:val="00C76459"/>
    <w:rsid w:val="00C80AD7"/>
    <w:rsid w:val="00C81B97"/>
    <w:rsid w:val="00C8538D"/>
    <w:rsid w:val="00C97E98"/>
    <w:rsid w:val="00CA16A9"/>
    <w:rsid w:val="00CA3427"/>
    <w:rsid w:val="00CB1B50"/>
    <w:rsid w:val="00CB1E9F"/>
    <w:rsid w:val="00CB2AA9"/>
    <w:rsid w:val="00CB3180"/>
    <w:rsid w:val="00CB47B3"/>
    <w:rsid w:val="00CB5D99"/>
    <w:rsid w:val="00CC2CA9"/>
    <w:rsid w:val="00CD5188"/>
    <w:rsid w:val="00CE00B8"/>
    <w:rsid w:val="00CF0A15"/>
    <w:rsid w:val="00D02CB8"/>
    <w:rsid w:val="00D104A2"/>
    <w:rsid w:val="00D31030"/>
    <w:rsid w:val="00D33C37"/>
    <w:rsid w:val="00D359B5"/>
    <w:rsid w:val="00D409A8"/>
    <w:rsid w:val="00D51B14"/>
    <w:rsid w:val="00D52169"/>
    <w:rsid w:val="00D558EB"/>
    <w:rsid w:val="00D56E8A"/>
    <w:rsid w:val="00D634DB"/>
    <w:rsid w:val="00D73445"/>
    <w:rsid w:val="00D745ED"/>
    <w:rsid w:val="00D7741D"/>
    <w:rsid w:val="00D82D1F"/>
    <w:rsid w:val="00D876D6"/>
    <w:rsid w:val="00DA559D"/>
    <w:rsid w:val="00DB01F2"/>
    <w:rsid w:val="00DB122F"/>
    <w:rsid w:val="00DB1A43"/>
    <w:rsid w:val="00DB7201"/>
    <w:rsid w:val="00DD12DE"/>
    <w:rsid w:val="00DE79D0"/>
    <w:rsid w:val="00DF6B46"/>
    <w:rsid w:val="00DF6DBD"/>
    <w:rsid w:val="00E07A0A"/>
    <w:rsid w:val="00E10407"/>
    <w:rsid w:val="00E1242E"/>
    <w:rsid w:val="00E12CEF"/>
    <w:rsid w:val="00E14DB1"/>
    <w:rsid w:val="00E15CFC"/>
    <w:rsid w:val="00E162AE"/>
    <w:rsid w:val="00E22919"/>
    <w:rsid w:val="00E32EDB"/>
    <w:rsid w:val="00E52D10"/>
    <w:rsid w:val="00E546D6"/>
    <w:rsid w:val="00E63ECD"/>
    <w:rsid w:val="00E64CD5"/>
    <w:rsid w:val="00E70C28"/>
    <w:rsid w:val="00E76C0C"/>
    <w:rsid w:val="00E8097E"/>
    <w:rsid w:val="00E85C2F"/>
    <w:rsid w:val="00E9582E"/>
    <w:rsid w:val="00EA3839"/>
    <w:rsid w:val="00EA5138"/>
    <w:rsid w:val="00EA78BA"/>
    <w:rsid w:val="00EB478C"/>
    <w:rsid w:val="00EB7EB8"/>
    <w:rsid w:val="00EC168D"/>
    <w:rsid w:val="00EC4476"/>
    <w:rsid w:val="00EE1726"/>
    <w:rsid w:val="00EF61D6"/>
    <w:rsid w:val="00EF6CBE"/>
    <w:rsid w:val="00F0025E"/>
    <w:rsid w:val="00F00A48"/>
    <w:rsid w:val="00F00B6A"/>
    <w:rsid w:val="00F17BD4"/>
    <w:rsid w:val="00F2280A"/>
    <w:rsid w:val="00F246BC"/>
    <w:rsid w:val="00F52493"/>
    <w:rsid w:val="00F54382"/>
    <w:rsid w:val="00F636D2"/>
    <w:rsid w:val="00F83894"/>
    <w:rsid w:val="00F91262"/>
    <w:rsid w:val="00F96993"/>
    <w:rsid w:val="00F97786"/>
    <w:rsid w:val="00FA58CD"/>
    <w:rsid w:val="00FB5D37"/>
    <w:rsid w:val="00FB72F9"/>
    <w:rsid w:val="00FC2595"/>
    <w:rsid w:val="00FC58F7"/>
    <w:rsid w:val="00FC6E9D"/>
    <w:rsid w:val="00FC71D6"/>
    <w:rsid w:val="00FE2125"/>
    <w:rsid w:val="00FE6C54"/>
    <w:rsid w:val="00FF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4123A"/>
  <w15:chartTrackingRefBased/>
  <w15:docId w15:val="{883B5243-75D1-C544-98DD-41190B4D5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374"/>
    <w:pPr>
      <w:spacing w:after="160" w:line="48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C5374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374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374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374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374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374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374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374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374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C53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C53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C537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C53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C53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C53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C53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C53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C53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C537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C5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374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C53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374"/>
    <w:pPr>
      <w:widowControl w:val="0"/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3C53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374"/>
    <w:pPr>
      <w:widowControl w:val="0"/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sz w:val="21"/>
    </w:rPr>
  </w:style>
  <w:style w:type="character" w:styleId="21">
    <w:name w:val="Intense Emphasis"/>
    <w:basedOn w:val="a0"/>
    <w:uiPriority w:val="21"/>
    <w:qFormat/>
    <w:rsid w:val="003C53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C537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3C53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C53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6yoshioka</dc:creator>
  <cp:keywords/>
  <dc:description/>
  <cp:lastModifiedBy>r16yoshioka</cp:lastModifiedBy>
  <cp:revision>4</cp:revision>
  <dcterms:created xsi:type="dcterms:W3CDTF">2025-11-20T23:28:00Z</dcterms:created>
  <dcterms:modified xsi:type="dcterms:W3CDTF">2025-11-21T00:03:00Z</dcterms:modified>
</cp:coreProperties>
</file>